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7FCB8" w14:textId="5C8277F8" w:rsidR="001C0E15" w:rsidRPr="001C0E15" w:rsidRDefault="001C0E15" w:rsidP="002C709C">
      <w:pPr>
        <w:spacing w:line="360" w:lineRule="auto"/>
        <w:rPr>
          <w:rFonts w:ascii="Times New Roman" w:hAnsi="Times New Roman" w:cs="Times New Roman"/>
        </w:rPr>
      </w:pPr>
      <w:bookmarkStart w:id="0" w:name="_Hlk158567425"/>
      <w:r w:rsidRPr="001C0E15">
        <w:rPr>
          <w:rFonts w:ascii="Times New Roman" w:hAnsi="Times New Roman" w:cs="Times New Roman"/>
          <w:b/>
          <w:bCs/>
        </w:rPr>
        <w:t xml:space="preserve">S1 Fig. </w:t>
      </w:r>
      <w:r w:rsidR="00CC2B42" w:rsidRPr="001C0E15">
        <w:rPr>
          <w:rFonts w:ascii="Times New Roman" w:hAnsi="Times New Roman" w:cs="Times New Roman"/>
          <w:b/>
          <w:bCs/>
        </w:rPr>
        <w:t>Diagnostic plots of interrupted series analysis with ARIMA.</w:t>
      </w:r>
      <w:r w:rsidRPr="001C0E15">
        <w:rPr>
          <w:rFonts w:ascii="Times New Roman" w:hAnsi="Times New Roman" w:cs="Times New Roman"/>
        </w:rPr>
        <w:t xml:space="preserve"> A) </w:t>
      </w:r>
      <w:r>
        <w:rPr>
          <w:rFonts w:ascii="Times New Roman" w:hAnsi="Times New Roman" w:cs="Times New Roman"/>
        </w:rPr>
        <w:t>a</w:t>
      </w:r>
      <w:r w:rsidRPr="001C0E15">
        <w:rPr>
          <w:rFonts w:ascii="Times New Roman" w:hAnsi="Times New Roman" w:cs="Times New Roman"/>
        </w:rPr>
        <w:t>ntenatal visits</w:t>
      </w:r>
      <w:r>
        <w:rPr>
          <w:rFonts w:ascii="Times New Roman" w:hAnsi="Times New Roman" w:cs="Times New Roman"/>
        </w:rPr>
        <w:t xml:space="preserve"> B) total deliveries C) total cesarean sections D) elective cesarean sections E) emergency cesarean sections F) total perinatal deaths G) early neonatal deaths H) fresh stillbirths I) macerated stillbirths </w:t>
      </w:r>
    </w:p>
    <w:bookmarkEnd w:id="0"/>
    <w:p w14:paraId="725BEEEE" w14:textId="4286F4B6" w:rsidR="00CC2B42" w:rsidRDefault="00CC2B42" w:rsidP="00CC2B4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656"/>
        <w:gridCol w:w="4896"/>
      </w:tblGrid>
      <w:tr w:rsidR="002C709C" w:rsidRPr="00A02A47" w14:paraId="67B9887D" w14:textId="77777777" w:rsidTr="002C709C">
        <w:trPr>
          <w:trHeight w:val="432"/>
        </w:trPr>
        <w:tc>
          <w:tcPr>
            <w:tcW w:w="4657" w:type="dxa"/>
            <w:vAlign w:val="center"/>
          </w:tcPr>
          <w:p w14:paraId="27CBB433" w14:textId="7AC2C747" w:rsidR="008D264A" w:rsidRPr="00A02A47" w:rsidRDefault="008D264A" w:rsidP="00A02A47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2A47">
              <w:rPr>
                <w:rFonts w:ascii="Times New Roman" w:hAnsi="Times New Roman" w:cs="Times New Roman"/>
                <w:b/>
                <w:bCs/>
              </w:rPr>
              <w:t>Antenatal visits</w:t>
            </w:r>
          </w:p>
        </w:tc>
        <w:tc>
          <w:tcPr>
            <w:tcW w:w="4788" w:type="dxa"/>
            <w:vAlign w:val="center"/>
          </w:tcPr>
          <w:p w14:paraId="4CCCCBF6" w14:textId="05322155" w:rsidR="008D264A" w:rsidRPr="00A02A47" w:rsidRDefault="008D264A" w:rsidP="00A02A47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2A47">
              <w:rPr>
                <w:rFonts w:ascii="Times New Roman" w:hAnsi="Times New Roman" w:cs="Times New Roman"/>
                <w:b/>
                <w:bCs/>
              </w:rPr>
              <w:t>Total deliveries</w:t>
            </w:r>
          </w:p>
        </w:tc>
      </w:tr>
      <w:tr w:rsidR="008D264A" w14:paraId="4F91641C" w14:textId="77777777" w:rsidTr="002C709C">
        <w:tc>
          <w:tcPr>
            <w:tcW w:w="4657" w:type="dxa"/>
          </w:tcPr>
          <w:p w14:paraId="53B6015F" w14:textId="452F9A44" w:rsidR="008D264A" w:rsidRDefault="008D264A" w:rsidP="00CC2B42">
            <w:pPr>
              <w:rPr>
                <w:rFonts w:ascii="Times New Roman" w:hAnsi="Times New Roman" w:cs="Times New Roman"/>
                <w:b/>
                <w:bCs/>
              </w:rPr>
            </w:pPr>
            <w:r w:rsidRPr="00653D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3DFCC4" wp14:editId="10135454">
                  <wp:extent cx="2788920" cy="2033430"/>
                  <wp:effectExtent l="0" t="0" r="0" b="5080"/>
                  <wp:docPr id="25696635" name="Picture 9" descr="A graph of a graph with a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696635" name="Picture 9" descr="A graph of a graph with a lin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8973" cy="20480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085F6AD0" w14:textId="7050EF33" w:rsidR="008D264A" w:rsidRDefault="008D264A" w:rsidP="00CC2B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BF56931" wp14:editId="40D16BC5">
                  <wp:extent cx="2971800" cy="2049379"/>
                  <wp:effectExtent l="0" t="0" r="0" b="8255"/>
                  <wp:docPr id="653799894" name="Picture 6" descr="A graph of a graph with a line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3799894" name="Picture 6" descr="A graph of a graph with a line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4307" cy="2064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64A" w:rsidRPr="00A02A47" w14:paraId="724AC91B" w14:textId="77777777" w:rsidTr="002C709C">
        <w:trPr>
          <w:trHeight w:val="432"/>
        </w:trPr>
        <w:tc>
          <w:tcPr>
            <w:tcW w:w="4657" w:type="dxa"/>
            <w:vAlign w:val="center"/>
          </w:tcPr>
          <w:p w14:paraId="17BA6901" w14:textId="6C2D05AB" w:rsidR="008D264A" w:rsidRPr="00A02A47" w:rsidRDefault="008D264A" w:rsidP="00A02A47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2A47">
              <w:rPr>
                <w:rFonts w:ascii="Times New Roman" w:hAnsi="Times New Roman" w:cs="Times New Roman"/>
                <w:b/>
                <w:bCs/>
              </w:rPr>
              <w:t>Total cesarean sections</w:t>
            </w:r>
          </w:p>
        </w:tc>
        <w:tc>
          <w:tcPr>
            <w:tcW w:w="4788" w:type="dxa"/>
            <w:vAlign w:val="center"/>
          </w:tcPr>
          <w:p w14:paraId="655B153E" w14:textId="131C7D13" w:rsidR="008D264A" w:rsidRPr="00A02A47" w:rsidRDefault="008D264A" w:rsidP="00A02A47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2A47">
              <w:rPr>
                <w:rFonts w:ascii="Times New Roman" w:hAnsi="Times New Roman" w:cs="Times New Roman"/>
                <w:b/>
                <w:bCs/>
              </w:rPr>
              <w:t>Elective cesarean sections</w:t>
            </w:r>
          </w:p>
        </w:tc>
      </w:tr>
      <w:tr w:rsidR="008D264A" w14:paraId="2862688E" w14:textId="77777777" w:rsidTr="002C709C">
        <w:tc>
          <w:tcPr>
            <w:tcW w:w="4657" w:type="dxa"/>
          </w:tcPr>
          <w:p w14:paraId="3A120BFE" w14:textId="445A29E1" w:rsidR="008D264A" w:rsidRDefault="008D264A" w:rsidP="00CC2B42">
            <w:pPr>
              <w:rPr>
                <w:rFonts w:ascii="Times New Roman" w:hAnsi="Times New Roman" w:cs="Times New Roman"/>
                <w:b/>
                <w:bCs/>
              </w:rPr>
            </w:pPr>
            <w:r w:rsidRPr="00653D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0584AA" wp14:editId="3FAAE1F3">
                  <wp:extent cx="2819400" cy="2055654"/>
                  <wp:effectExtent l="0" t="0" r="0" b="1905"/>
                  <wp:docPr id="469963648" name="Picture 11" descr="A graph of 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9963648" name="Picture 11" descr="A graph of 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8976" cy="20699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6162DA6D" w14:textId="0B21BA19" w:rsidR="008D264A" w:rsidRDefault="008D264A" w:rsidP="00CC2B42">
            <w:pPr>
              <w:rPr>
                <w:rFonts w:ascii="Times New Roman" w:hAnsi="Times New Roman" w:cs="Times New Roman"/>
                <w:b/>
                <w:bCs/>
              </w:rPr>
            </w:pPr>
            <w:r w:rsidRPr="00653D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ECF606" wp14:editId="7BEFCC21">
                  <wp:extent cx="2842260" cy="2072320"/>
                  <wp:effectExtent l="0" t="0" r="0" b="4445"/>
                  <wp:docPr id="793772202" name="Picture 19" descr="A graph of a graph with a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3772202" name="Picture 19" descr="A graph of a graph with a lin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0689" cy="20857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64A" w14:paraId="25A9C20C" w14:textId="77777777" w:rsidTr="002C709C">
        <w:trPr>
          <w:trHeight w:val="432"/>
        </w:trPr>
        <w:tc>
          <w:tcPr>
            <w:tcW w:w="4657" w:type="dxa"/>
            <w:vAlign w:val="center"/>
          </w:tcPr>
          <w:p w14:paraId="27895863" w14:textId="7165045E" w:rsidR="008D264A" w:rsidRPr="007D7A2E" w:rsidRDefault="00C51C71" w:rsidP="007D7A2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7A2E">
              <w:rPr>
                <w:rFonts w:ascii="Times New Roman" w:hAnsi="Times New Roman" w:cs="Times New Roman"/>
                <w:b/>
                <w:bCs/>
              </w:rPr>
              <w:t>Emergency cesarean sections</w:t>
            </w:r>
          </w:p>
        </w:tc>
        <w:tc>
          <w:tcPr>
            <w:tcW w:w="4788" w:type="dxa"/>
            <w:vAlign w:val="center"/>
          </w:tcPr>
          <w:p w14:paraId="5B109179" w14:textId="4F070527" w:rsidR="008D264A" w:rsidRPr="007D7A2E" w:rsidRDefault="00C51C71" w:rsidP="007D7A2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7A2E">
              <w:rPr>
                <w:rFonts w:ascii="Times New Roman" w:hAnsi="Times New Roman" w:cs="Times New Roman"/>
                <w:b/>
                <w:bCs/>
              </w:rPr>
              <w:t>Total Perinatal Deaths</w:t>
            </w:r>
          </w:p>
        </w:tc>
      </w:tr>
      <w:tr w:rsidR="008D264A" w14:paraId="0535F11F" w14:textId="77777777" w:rsidTr="002C709C">
        <w:tc>
          <w:tcPr>
            <w:tcW w:w="4657" w:type="dxa"/>
          </w:tcPr>
          <w:p w14:paraId="25F67C12" w14:textId="1A01DB96" w:rsidR="008D264A" w:rsidRDefault="00C51C71" w:rsidP="00CC2B42">
            <w:pPr>
              <w:rPr>
                <w:rFonts w:ascii="Times New Roman" w:hAnsi="Times New Roman" w:cs="Times New Roman"/>
                <w:b/>
                <w:bCs/>
              </w:rPr>
            </w:pPr>
            <w:r w:rsidRPr="00653D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51C044" wp14:editId="53CA4809">
                  <wp:extent cx="2811344" cy="2049780"/>
                  <wp:effectExtent l="0" t="0" r="8255" b="7620"/>
                  <wp:docPr id="1792818535" name="Picture 15" descr="A graph of 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2818535" name="Picture 15" descr="A graph of 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855" cy="20618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7C027456" w14:textId="5472B4D7" w:rsidR="008D264A" w:rsidRDefault="00C51C71" w:rsidP="00CC2B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F9086BA" wp14:editId="7F4EAAF8">
                  <wp:extent cx="2971800" cy="2049380"/>
                  <wp:effectExtent l="0" t="0" r="0" b="8255"/>
                  <wp:docPr id="347054543" name="Picture 4" descr="A graph of a graph with a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7054543" name="Picture 4" descr="A graph of a graph with a lin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4952" cy="206534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2F64" w14:paraId="7E161E88" w14:textId="77777777" w:rsidTr="002C709C">
        <w:trPr>
          <w:trHeight w:val="432"/>
        </w:trPr>
        <w:tc>
          <w:tcPr>
            <w:tcW w:w="4650" w:type="dxa"/>
            <w:vAlign w:val="center"/>
          </w:tcPr>
          <w:p w14:paraId="38196B70" w14:textId="706BC8D7" w:rsidR="00642F64" w:rsidRPr="007D7A2E" w:rsidRDefault="00642F64" w:rsidP="007D7A2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7A2E">
              <w:rPr>
                <w:rFonts w:ascii="Times New Roman" w:hAnsi="Times New Roman" w:cs="Times New Roman"/>
                <w:b/>
                <w:bCs/>
              </w:rPr>
              <w:lastRenderedPageBreak/>
              <w:t>Early Neonatal Deaths</w:t>
            </w:r>
          </w:p>
        </w:tc>
        <w:tc>
          <w:tcPr>
            <w:tcW w:w="4795" w:type="dxa"/>
            <w:vAlign w:val="center"/>
          </w:tcPr>
          <w:p w14:paraId="423B7577" w14:textId="2BAE8A91" w:rsidR="00642F64" w:rsidRPr="007D7A2E" w:rsidRDefault="00642F64" w:rsidP="007D7A2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7A2E">
              <w:rPr>
                <w:rFonts w:ascii="Times New Roman" w:hAnsi="Times New Roman" w:cs="Times New Roman"/>
                <w:b/>
                <w:bCs/>
              </w:rPr>
              <w:t>Fresh Stillbirths</w:t>
            </w:r>
          </w:p>
        </w:tc>
      </w:tr>
      <w:tr w:rsidR="00642F64" w14:paraId="153EEC82" w14:textId="77777777" w:rsidTr="002C709C">
        <w:tc>
          <w:tcPr>
            <w:tcW w:w="4650" w:type="dxa"/>
          </w:tcPr>
          <w:p w14:paraId="319E5279" w14:textId="231525B5" w:rsidR="00642F64" w:rsidRDefault="00642F64" w:rsidP="00CC2B42">
            <w:pPr>
              <w:rPr>
                <w:rFonts w:ascii="Times New Roman" w:hAnsi="Times New Roman" w:cs="Times New Roman"/>
              </w:rPr>
            </w:pPr>
            <w:r w:rsidRPr="00653D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D54535D" wp14:editId="5C63268A">
                  <wp:extent cx="2740337" cy="1889760"/>
                  <wp:effectExtent l="0" t="0" r="3175" b="0"/>
                  <wp:docPr id="1614897859" name="Picture 23" descr="A graph of a graph with a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4897859" name="Picture 23" descr="A graph of a graph with a lin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397" cy="19049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95" w:type="dxa"/>
          </w:tcPr>
          <w:p w14:paraId="21CECA98" w14:textId="6F2F77B0" w:rsidR="00642F64" w:rsidRDefault="00642F64" w:rsidP="00CC2B42">
            <w:pPr>
              <w:rPr>
                <w:rFonts w:ascii="Times New Roman" w:hAnsi="Times New Roman" w:cs="Times New Roman"/>
              </w:rPr>
            </w:pPr>
            <w:r w:rsidRPr="00653D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B0F924D" wp14:editId="08638BE9">
                  <wp:extent cx="2895600" cy="1996830"/>
                  <wp:effectExtent l="0" t="0" r="0" b="3810"/>
                  <wp:docPr id="1774129956" name="Picture 25" descr="A graph of a graph of a graph of a graph of a graph of a graph of a graph of a graph of a graph of a graph of a graph of a graph of a graph of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4129956" name="Picture 25" descr="A graph of a graph of a graph of a graph of a graph of a graph of a graph of a graph of a graph of a graph of a graph of a graph of a graph of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0467" cy="2020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709C" w:rsidRPr="007D7A2E" w14:paraId="536EB5DC" w14:textId="77777777" w:rsidTr="002C709C">
        <w:trPr>
          <w:trHeight w:val="432"/>
        </w:trPr>
        <w:tc>
          <w:tcPr>
            <w:tcW w:w="4650" w:type="dxa"/>
            <w:vAlign w:val="center"/>
          </w:tcPr>
          <w:p w14:paraId="2A03EF0D" w14:textId="0452F819" w:rsidR="00642F64" w:rsidRPr="007D7A2E" w:rsidRDefault="00642F64" w:rsidP="007D7A2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7A2E">
              <w:rPr>
                <w:rFonts w:ascii="Times New Roman" w:hAnsi="Times New Roman" w:cs="Times New Roman"/>
                <w:b/>
                <w:bCs/>
              </w:rPr>
              <w:t>Macerated Stillbirths</w:t>
            </w:r>
          </w:p>
        </w:tc>
        <w:tc>
          <w:tcPr>
            <w:tcW w:w="4795" w:type="dxa"/>
            <w:vAlign w:val="center"/>
          </w:tcPr>
          <w:p w14:paraId="73F6858F" w14:textId="77777777" w:rsidR="00642F64" w:rsidRPr="007D7A2E" w:rsidRDefault="00642F64" w:rsidP="007D7A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42F64" w14:paraId="3322001C" w14:textId="77777777" w:rsidTr="002C709C">
        <w:tc>
          <w:tcPr>
            <w:tcW w:w="4650" w:type="dxa"/>
          </w:tcPr>
          <w:p w14:paraId="59439CF3" w14:textId="5FB59701" w:rsidR="00642F64" w:rsidRDefault="00642F64" w:rsidP="00CC2B42">
            <w:pPr>
              <w:rPr>
                <w:rFonts w:ascii="Times New Roman" w:hAnsi="Times New Roman" w:cs="Times New Roman"/>
              </w:rPr>
            </w:pPr>
            <w:r w:rsidRPr="00653D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6EF8DF" wp14:editId="57B6A33F">
                  <wp:extent cx="2812472" cy="1939506"/>
                  <wp:effectExtent l="0" t="0" r="6985" b="3810"/>
                  <wp:docPr id="513229254" name="Picture 27" descr="A graph of a graph of a graph of a graph of a graph of a graph of a graph of a graph of a graph of a graph of a graph of a graph of a graph of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3229254" name="Picture 27" descr="A graph of a graph of a graph of a graph of a graph of a graph of a graph of a graph of a graph of a graph of a graph of a graph of a graph of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8514" cy="19850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95" w:type="dxa"/>
          </w:tcPr>
          <w:p w14:paraId="11E902ED" w14:textId="77777777" w:rsidR="00642F64" w:rsidRDefault="00642F64" w:rsidP="00CC2B42">
            <w:pPr>
              <w:rPr>
                <w:rFonts w:ascii="Times New Roman" w:hAnsi="Times New Roman" w:cs="Times New Roman"/>
              </w:rPr>
            </w:pPr>
          </w:p>
        </w:tc>
      </w:tr>
    </w:tbl>
    <w:p w14:paraId="6ACFC218" w14:textId="2788C0D3" w:rsidR="00CC2B42" w:rsidRPr="00653DE6" w:rsidRDefault="00CC2B42" w:rsidP="00CC2B42">
      <w:pPr>
        <w:rPr>
          <w:rFonts w:ascii="Times New Roman" w:hAnsi="Times New Roman" w:cs="Times New Roman"/>
        </w:rPr>
      </w:pPr>
    </w:p>
    <w:p w14:paraId="6240AF00" w14:textId="48C6BBDC" w:rsidR="00CC2B42" w:rsidRPr="00653DE6" w:rsidRDefault="00CC2B42" w:rsidP="00CC2B42">
      <w:pPr>
        <w:rPr>
          <w:rFonts w:ascii="Times New Roman" w:hAnsi="Times New Roman" w:cs="Times New Roman"/>
        </w:rPr>
      </w:pPr>
    </w:p>
    <w:p w14:paraId="6686906E" w14:textId="77777777" w:rsidR="00CC2B42" w:rsidRPr="00653DE6" w:rsidRDefault="00CC2B42" w:rsidP="00CC2B42">
      <w:pPr>
        <w:rPr>
          <w:rFonts w:ascii="Times New Roman" w:hAnsi="Times New Roman" w:cs="Times New Roman"/>
        </w:rPr>
      </w:pPr>
    </w:p>
    <w:p w14:paraId="17CA36C0" w14:textId="290AAFAA" w:rsidR="00CC2B42" w:rsidRPr="00653DE6" w:rsidRDefault="00CC2B42" w:rsidP="00CC2B42">
      <w:pPr>
        <w:rPr>
          <w:rFonts w:ascii="Times New Roman" w:hAnsi="Times New Roman" w:cs="Times New Roman"/>
        </w:rPr>
      </w:pPr>
    </w:p>
    <w:p w14:paraId="64AD477F" w14:textId="71EE0CEC" w:rsidR="00CC2B42" w:rsidRPr="00653DE6" w:rsidRDefault="00CC2B42" w:rsidP="00CC2B42">
      <w:pPr>
        <w:rPr>
          <w:rFonts w:ascii="Times New Roman" w:hAnsi="Times New Roman" w:cs="Times New Roman"/>
        </w:rPr>
      </w:pPr>
    </w:p>
    <w:p w14:paraId="2695E29C" w14:textId="659F15D3" w:rsidR="00CC2B42" w:rsidRPr="00653DE6" w:rsidRDefault="00CC2B42" w:rsidP="00CC2B42">
      <w:pPr>
        <w:rPr>
          <w:rFonts w:ascii="Times New Roman" w:hAnsi="Times New Roman" w:cs="Times New Roman"/>
        </w:rPr>
      </w:pPr>
    </w:p>
    <w:p w14:paraId="5F234E84" w14:textId="77777777" w:rsidR="00CC2B42" w:rsidRPr="00653DE6" w:rsidRDefault="00CC2B42" w:rsidP="00CC2B42">
      <w:pPr>
        <w:rPr>
          <w:rFonts w:ascii="Times New Roman" w:hAnsi="Times New Roman" w:cs="Times New Roman"/>
        </w:rPr>
      </w:pPr>
    </w:p>
    <w:p w14:paraId="44B2877A" w14:textId="725CDA4C" w:rsidR="00CC2B42" w:rsidRPr="00653DE6" w:rsidRDefault="00CC2B42" w:rsidP="00CC2B42">
      <w:pPr>
        <w:rPr>
          <w:rFonts w:ascii="Times New Roman" w:hAnsi="Times New Roman" w:cs="Times New Roman"/>
        </w:rPr>
      </w:pPr>
    </w:p>
    <w:p w14:paraId="100429F1" w14:textId="77777777" w:rsidR="00CC2B42" w:rsidRPr="00653DE6" w:rsidRDefault="00CC2B42" w:rsidP="00CC2B42">
      <w:pPr>
        <w:rPr>
          <w:rFonts w:ascii="Times New Roman" w:hAnsi="Times New Roman" w:cs="Times New Roman"/>
        </w:rPr>
      </w:pPr>
    </w:p>
    <w:p w14:paraId="77367DC4" w14:textId="7B46A1AE" w:rsidR="00CC2B42" w:rsidRPr="00653DE6" w:rsidRDefault="00CC2B42" w:rsidP="00CC2B42">
      <w:pPr>
        <w:rPr>
          <w:rFonts w:ascii="Times New Roman" w:hAnsi="Times New Roman" w:cs="Times New Roman"/>
        </w:rPr>
      </w:pPr>
    </w:p>
    <w:p w14:paraId="0083ACB0" w14:textId="77777777" w:rsidR="00CC2B42" w:rsidRDefault="00CC2B42" w:rsidP="00CC2B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847F61" w14:textId="77777777" w:rsidR="00CC2B42" w:rsidRDefault="00CC2B42" w:rsidP="00CC2B42">
      <w:pPr>
        <w:tabs>
          <w:tab w:val="left" w:pos="360"/>
        </w:tabs>
        <w:spacing w:line="480" w:lineRule="auto"/>
        <w:ind w:left="360" w:hanging="360"/>
        <w:rPr>
          <w:rFonts w:ascii="Times New Roman" w:hAnsi="Times New Roman" w:cs="Times New Roman"/>
          <w:sz w:val="24"/>
          <w:szCs w:val="24"/>
        </w:rPr>
        <w:sectPr w:rsidR="00CC2B42" w:rsidSect="00216E8C">
          <w:footerReference w:type="default" r:id="rId1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2965"/>
        <w:tblW w:w="150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662"/>
        <w:gridCol w:w="661"/>
        <w:gridCol w:w="869"/>
        <w:gridCol w:w="1748"/>
        <w:gridCol w:w="635"/>
        <w:gridCol w:w="635"/>
        <w:gridCol w:w="803"/>
        <w:gridCol w:w="1615"/>
        <w:gridCol w:w="635"/>
        <w:gridCol w:w="635"/>
        <w:gridCol w:w="1232"/>
        <w:gridCol w:w="1340"/>
        <w:gridCol w:w="1553"/>
      </w:tblGrid>
      <w:tr w:rsidR="00CC2B42" w:rsidRPr="006D1681" w14:paraId="26929330" w14:textId="77777777" w:rsidTr="001C0E15">
        <w:trPr>
          <w:trHeight w:val="288"/>
        </w:trPr>
        <w:tc>
          <w:tcPr>
            <w:tcW w:w="20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1782DC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lastRenderedPageBreak/>
              <w:t>Counts</w:t>
            </w:r>
          </w:p>
        </w:tc>
        <w:tc>
          <w:tcPr>
            <w:tcW w:w="3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503EFF7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tep</w:t>
            </w:r>
          </w:p>
        </w:tc>
        <w:tc>
          <w:tcPr>
            <w:tcW w:w="368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319997F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ulse</w:t>
            </w:r>
          </w:p>
        </w:tc>
        <w:tc>
          <w:tcPr>
            <w:tcW w:w="539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8224A8C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tep/Ramp</w:t>
            </w:r>
          </w:p>
        </w:tc>
      </w:tr>
      <w:tr w:rsidR="00CC2B42" w:rsidRPr="006D1681" w14:paraId="0A7BA869" w14:textId="77777777" w:rsidTr="001C0E15">
        <w:trPr>
          <w:trHeight w:val="288"/>
        </w:trPr>
        <w:tc>
          <w:tcPr>
            <w:tcW w:w="2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556FE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7329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IC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BB03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IC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3985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-valu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47956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Is including 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3B3D7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IC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1450F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IC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339F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-valu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C2EF87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Is including 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6BD61F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IC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02596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I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D6F3C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-value ste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112F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-value ram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1129C2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Is including 0</w:t>
            </w:r>
          </w:p>
        </w:tc>
      </w:tr>
      <w:tr w:rsidR="00CC2B42" w:rsidRPr="006D1681" w14:paraId="13B1B1C3" w14:textId="77777777" w:rsidTr="001C0E15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868B6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Antenatal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5E5A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49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8C7A9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54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05F8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0CD22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6C010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39.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311DB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42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0FBEB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BD156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45EBD322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49.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030FA5B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53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0A54C8E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71AB1516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4B54EA6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</w:tr>
      <w:tr w:rsidR="00CC2B42" w:rsidRPr="006D1681" w14:paraId="0A0C4637" w14:textId="77777777" w:rsidTr="001C0E15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D43BC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Total deliveries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691C381F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97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7AA1D94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04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2E192E5E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1714A132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8B4D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91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F308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97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5149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5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E2C5A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4B237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95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5C41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03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FA31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2D7B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6D7AC9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CC2B42" w:rsidRPr="006D1681" w14:paraId="0C26CEE3" w14:textId="77777777" w:rsidTr="001C0E15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E739D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Perinatal death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3DD61A6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3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59BF255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7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1507C76F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667A9E7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E8E2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1.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0543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6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BD15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C9FCB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0248F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5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7715E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500CF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CE0F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3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D010F2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CC2B42" w:rsidRPr="006D1681" w14:paraId="4EFBC980" w14:textId="77777777" w:rsidTr="001C0E15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B8C11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lang w:eastAsia="es-MX"/>
              </w:rPr>
              <w:t>Fresh stillbirth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994B7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7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F094D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1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8A743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9A1F3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CD07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2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5F0EB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5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84E19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98F00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DC377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9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09487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3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EF94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CEFFC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4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CF40F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CC2B42" w:rsidRPr="006D1681" w14:paraId="62D20F47" w14:textId="77777777" w:rsidTr="001C0E15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E0CD1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lang w:eastAsia="es-MX"/>
              </w:rPr>
              <w:t>Macerated stillbirth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E752F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9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25BF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3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E44E2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7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85502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605E3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9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0AC4BC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2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2A440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80915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3A2E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1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E280E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6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35F46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AF77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95686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CC2B42" w:rsidRPr="006D1681" w14:paraId="43ED5BCF" w14:textId="77777777" w:rsidTr="001C0E15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0FFEB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lang w:eastAsia="es-MX"/>
              </w:rPr>
              <w:t>Early neonatal death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6AE2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5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377C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1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66822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3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F5903C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B03E6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5.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1479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1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3B50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A3E910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7430F4D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6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152D9069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1009B78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5FD29666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2CE0B786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</w:tr>
      <w:tr w:rsidR="00CC2B42" w:rsidRPr="006D1681" w14:paraId="168474F1" w14:textId="77777777" w:rsidTr="001C0E15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7DCA9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Cesarean sections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7108E54E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2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7D51DE17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6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8C202D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9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55F35D3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B53B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3.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7FD7C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7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43BB6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6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13A1C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19E36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4.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F7ECB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9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01149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3C157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4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3CD356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CC2B42" w:rsidRPr="006D1681" w14:paraId="6FEBB868" w14:textId="77777777" w:rsidTr="001C0E15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70E33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lang w:eastAsia="es-MX"/>
              </w:rPr>
              <w:t>Elective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8B3C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3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515C9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8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1809C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9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1FAA2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0617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3.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78890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8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EEBF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8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2EE25B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AE9A6B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2.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66E12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8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D8465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0E97A0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8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1DB94E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CC2B42" w:rsidRPr="006D1681" w14:paraId="2D65F381" w14:textId="77777777" w:rsidTr="001C0E15">
        <w:trPr>
          <w:trHeight w:val="288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E55DB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lang w:eastAsia="es-MX"/>
              </w:rPr>
              <w:t>Emergency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097EF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6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1A2CF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9.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FCA20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4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D9E8D2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C586CB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6.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D11707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9.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6D35FF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2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BBD31EE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15D70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8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A73C6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32.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81D7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024D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6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82438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CC2B42" w:rsidRPr="006D1681" w14:paraId="11B7FAE8" w14:textId="77777777" w:rsidTr="001C0E15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B64C5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lang w:eastAsia="es-MX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5A94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C5FE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85A5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F9120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F75D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833F0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D4392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6198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DE93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8E46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E51AE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03E2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E2682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</w:tr>
      <w:tr w:rsidR="00CC2B42" w:rsidRPr="006D1681" w14:paraId="2510F1DD" w14:textId="77777777" w:rsidTr="001C0E15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15A2A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lang w:eastAsia="es-MX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8CECD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64640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1D8CB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6D1E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EF21F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B3E0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7067B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06D2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8748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AD5C0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712DE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BD30B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C4BB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</w:tr>
      <w:tr w:rsidR="00CC2B42" w:rsidRPr="006D1681" w14:paraId="6A16420B" w14:textId="77777777" w:rsidTr="001C0E15">
        <w:trPr>
          <w:trHeight w:val="276"/>
        </w:trPr>
        <w:tc>
          <w:tcPr>
            <w:tcW w:w="20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B6AF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Proportions (variable/total deliveries)</w:t>
            </w:r>
          </w:p>
        </w:tc>
        <w:tc>
          <w:tcPr>
            <w:tcW w:w="39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3BB6F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tep</w:t>
            </w:r>
          </w:p>
        </w:tc>
        <w:tc>
          <w:tcPr>
            <w:tcW w:w="36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A5729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ulse</w:t>
            </w:r>
          </w:p>
        </w:tc>
        <w:tc>
          <w:tcPr>
            <w:tcW w:w="53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E7E7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tep/Ramp</w:t>
            </w:r>
          </w:p>
        </w:tc>
      </w:tr>
      <w:tr w:rsidR="00CC2B42" w:rsidRPr="006D1681" w14:paraId="210F4974" w14:textId="77777777" w:rsidTr="001C0E15">
        <w:trPr>
          <w:trHeight w:val="288"/>
        </w:trPr>
        <w:tc>
          <w:tcPr>
            <w:tcW w:w="2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F07D6E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8D236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IC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50ECC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IC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59642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-value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2215E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Is including 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F140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IC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0844C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I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0281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-value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0E8A9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Is including 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892D6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IC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5E18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IC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8C976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-value ste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5852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-value ramp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A2792C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Is including 0</w:t>
            </w:r>
          </w:p>
        </w:tc>
      </w:tr>
      <w:tr w:rsidR="00CC2B42" w:rsidRPr="006D1681" w14:paraId="75D99C95" w14:textId="77777777" w:rsidTr="001C0E15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1B105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Perinatal death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0EA67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1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D463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6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C5D50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8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F4A70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8464F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0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DEFDC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6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7966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70CE59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69A8EE4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9.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10C9A0E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4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222EEE4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7D78C9C6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1DE1ADE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</w:tr>
      <w:tr w:rsidR="00CC2B42" w:rsidRPr="006D1681" w14:paraId="1F2C255A" w14:textId="77777777" w:rsidTr="001C0E15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8F145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resh stillbirth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472CC8B2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3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1C1C2C5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7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7FDD804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6F8F4E5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D63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5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C76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8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0A0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E084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F866C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5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4AAC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0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8BAC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27BE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6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C7058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CC2B42" w:rsidRPr="006D1681" w14:paraId="66CDCF2D" w14:textId="77777777" w:rsidTr="001C0E15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1AA3C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acerated stillbirth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CB70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2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5A14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6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889D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3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EDCD50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77EA2A6F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5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6D6AE34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3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389D19FE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7DFAF5F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B1CF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4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3CCFB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9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BA66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C9D5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0D8C5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CC2B42" w:rsidRPr="006D1681" w14:paraId="3C9AB5DD" w14:textId="77777777" w:rsidTr="001C0E15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1EEEF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arly neonatal death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7E46B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3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2D36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9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52FCC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7780F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58DD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4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F92B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0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CBBC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7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1C3202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66B74E77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2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214A1FF9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7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33B946C9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65DD50C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766FDDBE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</w:tr>
      <w:tr w:rsidR="00CC2B42" w:rsidRPr="006D1681" w14:paraId="6AB12123" w14:textId="77777777" w:rsidTr="001C0E15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FB23C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esarean sections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5E32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2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B790E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5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0069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8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08EBE0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DCC50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3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3EE09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6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F81FE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7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5AEC5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712A14EE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6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7671DF4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1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09907C1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06F56696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0F6D2F02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</w:tr>
      <w:tr w:rsidR="00CC2B42" w:rsidRPr="006D1681" w14:paraId="19B9A41F" w14:textId="77777777" w:rsidTr="001C0E15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12B82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lective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EF45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6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1815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9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B62C9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7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0988D2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D2A4EC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4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0DDA4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7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7AFEBB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7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8AFCDD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3753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7.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8B09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2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99C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577E0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64A277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CC2B42" w:rsidRPr="006D1681" w14:paraId="02621DFA" w14:textId="77777777" w:rsidTr="001C0E15">
        <w:trPr>
          <w:trHeight w:val="288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D9FA87" w14:textId="77777777" w:rsidR="00CC2B42" w:rsidRPr="006D1681" w:rsidRDefault="00CC2B42" w:rsidP="001C0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mergency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CC88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8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61227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1.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33F9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6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ABE43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DFF58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5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9C11C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9.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24FD3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8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8D26DA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36181A77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0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55BC1395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6.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2B48187E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07E059B1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44DD8C74" w14:textId="77777777" w:rsidR="00CC2B42" w:rsidRPr="006D1681" w:rsidRDefault="00CC2B42" w:rsidP="001C0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</w:tr>
    </w:tbl>
    <w:p w14:paraId="0924BF83" w14:textId="0FBEB483" w:rsidR="00CC2B42" w:rsidRDefault="001C0E15" w:rsidP="002C709C">
      <w:pPr>
        <w:spacing w:line="360" w:lineRule="auto"/>
        <w:ind w:left="-990"/>
        <w:rPr>
          <w:rFonts w:ascii="Times New Roman" w:hAnsi="Times New Roman" w:cs="Times New Roman"/>
          <w:sz w:val="24"/>
          <w:szCs w:val="24"/>
        </w:rPr>
      </w:pPr>
      <w:bookmarkStart w:id="1" w:name="_Hlk158567389"/>
      <w:r w:rsidRPr="001C0E15">
        <w:rPr>
          <w:rFonts w:ascii="Times New Roman" w:hAnsi="Times New Roman" w:cs="Times New Roman"/>
          <w:b/>
          <w:bCs/>
        </w:rPr>
        <w:t xml:space="preserve">S1 </w:t>
      </w:r>
      <w:r>
        <w:rPr>
          <w:rFonts w:ascii="Times New Roman" w:hAnsi="Times New Roman" w:cs="Times New Roman"/>
          <w:b/>
          <w:bCs/>
        </w:rPr>
        <w:t>Table</w:t>
      </w:r>
      <w:r w:rsidR="00CC2B42" w:rsidRPr="00E56F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C2B42">
        <w:rPr>
          <w:rFonts w:ascii="Times New Roman" w:hAnsi="Times New Roman" w:cs="Times New Roman"/>
          <w:sz w:val="24"/>
          <w:szCs w:val="24"/>
        </w:rPr>
        <w:t xml:space="preserve"> </w:t>
      </w:r>
      <w:r w:rsidR="00CC2B42" w:rsidRPr="001C0E15">
        <w:rPr>
          <w:rFonts w:ascii="Times New Roman" w:hAnsi="Times New Roman" w:cs="Times New Roman"/>
          <w:b/>
          <w:bCs/>
          <w:sz w:val="24"/>
          <w:szCs w:val="24"/>
        </w:rPr>
        <w:t>Sensitivity analysis and ARIMA model performanc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0E15">
        <w:rPr>
          <w:rFonts w:ascii="Times New Roman" w:hAnsi="Times New Roman" w:cs="Times New Roman"/>
          <w:sz w:val="24"/>
          <w:szCs w:val="24"/>
        </w:rPr>
        <w:t>Selected statistically significant models are highlighted in green, whereas selected non-statistically significant models are highlighted in grey.</w:t>
      </w:r>
    </w:p>
    <w:bookmarkEnd w:id="1"/>
    <w:p w14:paraId="61D3C734" w14:textId="77777777" w:rsidR="00CC2B42" w:rsidRDefault="00CC2B42" w:rsidP="00CC2B42">
      <w:pPr>
        <w:tabs>
          <w:tab w:val="left" w:pos="360"/>
        </w:tabs>
        <w:spacing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2D706977" w14:textId="77777777" w:rsidR="000811E3" w:rsidRDefault="000811E3"/>
    <w:sectPr w:rsidR="000811E3" w:rsidSect="00216E8C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CBC5A" w14:textId="77777777" w:rsidR="00216E8C" w:rsidRDefault="00216E8C">
      <w:pPr>
        <w:spacing w:after="0" w:line="240" w:lineRule="auto"/>
      </w:pPr>
      <w:r>
        <w:separator/>
      </w:r>
    </w:p>
  </w:endnote>
  <w:endnote w:type="continuationSeparator" w:id="0">
    <w:p w14:paraId="0B766D7F" w14:textId="77777777" w:rsidR="00216E8C" w:rsidRDefault="00216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18482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552E70" w14:textId="77777777" w:rsidR="004B323F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E33049" w14:textId="77777777" w:rsidR="004B323F" w:rsidRDefault="004B32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8D318" w14:textId="77777777" w:rsidR="00216E8C" w:rsidRDefault="00216E8C">
      <w:pPr>
        <w:spacing w:after="0" w:line="240" w:lineRule="auto"/>
      </w:pPr>
      <w:r>
        <w:separator/>
      </w:r>
    </w:p>
  </w:footnote>
  <w:footnote w:type="continuationSeparator" w:id="0">
    <w:p w14:paraId="0990FA80" w14:textId="77777777" w:rsidR="00216E8C" w:rsidRDefault="00216E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B6E3F"/>
    <w:multiLevelType w:val="hybridMultilevel"/>
    <w:tmpl w:val="AA900838"/>
    <w:lvl w:ilvl="0" w:tplc="268AD0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94798C"/>
    <w:multiLevelType w:val="hybridMultilevel"/>
    <w:tmpl w:val="AA900838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41528E"/>
    <w:multiLevelType w:val="hybridMultilevel"/>
    <w:tmpl w:val="AA900838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B4207C"/>
    <w:multiLevelType w:val="hybridMultilevel"/>
    <w:tmpl w:val="F1667F84"/>
    <w:lvl w:ilvl="0" w:tplc="08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2F0C77"/>
    <w:multiLevelType w:val="hybridMultilevel"/>
    <w:tmpl w:val="7A080E18"/>
    <w:lvl w:ilvl="0" w:tplc="30D82E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3508997">
    <w:abstractNumId w:val="4"/>
  </w:num>
  <w:num w:numId="2" w16cid:durableId="42991812">
    <w:abstractNumId w:val="0"/>
  </w:num>
  <w:num w:numId="3" w16cid:durableId="1555385762">
    <w:abstractNumId w:val="3"/>
  </w:num>
  <w:num w:numId="4" w16cid:durableId="1096942098">
    <w:abstractNumId w:val="1"/>
  </w:num>
  <w:num w:numId="5" w16cid:durableId="15637118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B42"/>
    <w:rsid w:val="000257AC"/>
    <w:rsid w:val="000811E3"/>
    <w:rsid w:val="001358C5"/>
    <w:rsid w:val="001C07F6"/>
    <w:rsid w:val="001C0E15"/>
    <w:rsid w:val="00216E8C"/>
    <w:rsid w:val="002C709C"/>
    <w:rsid w:val="003D3EDA"/>
    <w:rsid w:val="004B323F"/>
    <w:rsid w:val="004F1916"/>
    <w:rsid w:val="005535E5"/>
    <w:rsid w:val="00642F64"/>
    <w:rsid w:val="006917B8"/>
    <w:rsid w:val="006A467F"/>
    <w:rsid w:val="007958F6"/>
    <w:rsid w:val="007D7A2E"/>
    <w:rsid w:val="008D264A"/>
    <w:rsid w:val="00925AD9"/>
    <w:rsid w:val="009B2B7F"/>
    <w:rsid w:val="009E2A03"/>
    <w:rsid w:val="00A02A47"/>
    <w:rsid w:val="00AA03A7"/>
    <w:rsid w:val="00AF361D"/>
    <w:rsid w:val="00BC06AC"/>
    <w:rsid w:val="00C51C71"/>
    <w:rsid w:val="00CC2B42"/>
    <w:rsid w:val="00DD69C1"/>
    <w:rsid w:val="00FE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27DC7D"/>
  <w15:chartTrackingRefBased/>
  <w15:docId w15:val="{4D1A3CB5-5EBE-4E28-9BF2-71FCCF029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B4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B4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C2B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B42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8D2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88</Words>
  <Characters>2028</Characters>
  <Application>Microsoft Office Word</Application>
  <DocSecurity>0</DocSecurity>
  <Lines>329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ia Cotache Condor, M.P.H.</dc:creator>
  <cp:keywords/>
  <dc:description/>
  <cp:lastModifiedBy>Cesia Cotache Condor, M.P.H.</cp:lastModifiedBy>
  <cp:revision>9</cp:revision>
  <dcterms:created xsi:type="dcterms:W3CDTF">2024-02-11T22:51:00Z</dcterms:created>
  <dcterms:modified xsi:type="dcterms:W3CDTF">2024-02-11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2670c6-a562-4617-b663-e765619fccc3</vt:lpwstr>
  </property>
</Properties>
</file>